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85" w:type="dxa"/>
        <w:tblInd w:w="-1223" w:type="dxa"/>
        <w:tblLook w:val="04A0"/>
      </w:tblPr>
      <w:tblGrid>
        <w:gridCol w:w="763"/>
        <w:gridCol w:w="1701"/>
        <w:gridCol w:w="1236"/>
        <w:gridCol w:w="3537"/>
        <w:gridCol w:w="4248"/>
      </w:tblGrid>
      <w:tr w:rsidR="009851DD" w:rsidRPr="009851DD" w:rsidTr="009851DD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.No</w:t>
            </w:r>
            <w:proofErr w:type="spellEnd"/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er_Id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on*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ft primer sequenc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ght primer sequence</w:t>
            </w:r>
          </w:p>
        </w:tc>
      </w:tr>
      <w:tr w:rsidR="009851DD" w:rsidRPr="009851DD" w:rsidTr="009851DD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4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046537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AACAGATGATGCAAAT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GTGAGTTTAAATTCAC</w:t>
            </w:r>
          </w:p>
        </w:tc>
      </w:tr>
      <w:tr w:rsidR="009851DD" w:rsidRPr="009851DD" w:rsidTr="009851DD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KSSR04-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903920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AGTTGAAGGGCTCT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TTTATGGCATGGGCAACT</w:t>
            </w:r>
          </w:p>
        </w:tc>
      </w:tr>
      <w:tr w:rsidR="009851DD" w:rsidRPr="009851DD" w:rsidTr="009851DD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KSSR04-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262441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GAATCACAAACCACGA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ACCTCAAGCTCCACGAC</w:t>
            </w:r>
          </w:p>
        </w:tc>
      </w:tr>
      <w:tr w:rsidR="009851DD" w:rsidRPr="009851DD" w:rsidTr="009851DD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vSSR04-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488512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AGCTCAAGTGCAAGAAC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1DD" w:rsidRPr="009851DD" w:rsidRDefault="009851DD" w:rsidP="0098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TTTGATGTACCGGCTAA</w:t>
            </w:r>
          </w:p>
        </w:tc>
      </w:tr>
    </w:tbl>
    <w:p w:rsidR="006370CD" w:rsidRPr="006370CD" w:rsidRDefault="006370CD" w:rsidP="006370C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6370C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*Position on rice chromosome 4 </w:t>
      </w:r>
      <w:proofErr w:type="spellStart"/>
      <w:r w:rsidRPr="006370C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seudomolecule</w:t>
      </w:r>
      <w:proofErr w:type="spellEnd"/>
      <w:r w:rsidRPr="006370C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release 7 of TIGR</w:t>
      </w:r>
    </w:p>
    <w:p w:rsidR="0079139C" w:rsidRDefault="006370CD"/>
    <w:sectPr w:rsidR="0079139C" w:rsidSect="00427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9851DD"/>
    <w:rsid w:val="003E2D0C"/>
    <w:rsid w:val="00427E89"/>
    <w:rsid w:val="006370CD"/>
    <w:rsid w:val="009851DD"/>
    <w:rsid w:val="00D21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6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Singh</dc:creator>
  <cp:lastModifiedBy>Vijay Singh</cp:lastModifiedBy>
  <cp:revision>2</cp:revision>
  <dcterms:created xsi:type="dcterms:W3CDTF">2017-10-27T10:33:00Z</dcterms:created>
  <dcterms:modified xsi:type="dcterms:W3CDTF">2017-10-27T10:39:00Z</dcterms:modified>
</cp:coreProperties>
</file>